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79D" w:rsidRPr="00F20828" w:rsidRDefault="00A9679D" w:rsidP="00F20828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20828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S</w:t>
      </w:r>
      <w:r w:rsidR="00F16D5E" w:rsidRPr="00F16D5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upplementary</w:t>
      </w:r>
      <w:r w:rsidR="00F16D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I</w:t>
      </w:r>
    </w:p>
    <w:p w:rsidR="00A9679D" w:rsidRPr="00681F56" w:rsidRDefault="00A9679D" w:rsidP="00681F56">
      <w:pPr>
        <w:spacing w:line="360" w:lineRule="auto"/>
        <w:rPr>
          <w:lang w:val="en"/>
        </w:rPr>
      </w:pPr>
      <w:r w:rsidRPr="00681F56">
        <w:rPr>
          <w:rFonts w:hint="eastAsia"/>
          <w:lang w:val="en"/>
        </w:rPr>
        <w:t xml:space="preserve">Table </w:t>
      </w:r>
      <w:r w:rsidR="00452087">
        <w:rPr>
          <w:rFonts w:hint="eastAsia"/>
          <w:lang w:val="en"/>
        </w:rPr>
        <w:t>S</w:t>
      </w:r>
      <w:bookmarkStart w:id="0" w:name="_GoBack"/>
      <w:bookmarkEnd w:id="0"/>
      <w:r w:rsidRPr="00681F56">
        <w:rPr>
          <w:rFonts w:hint="eastAsia"/>
          <w:lang w:val="en"/>
        </w:rPr>
        <w:t xml:space="preserve">1. List of the top 100 genes selected by </w:t>
      </w:r>
      <w:r w:rsidRPr="00681F56">
        <w:rPr>
          <w:lang w:val="en"/>
        </w:rPr>
        <w:t>weighted graph strateg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960"/>
        <w:gridCol w:w="960"/>
        <w:gridCol w:w="960"/>
        <w:gridCol w:w="960"/>
        <w:gridCol w:w="960"/>
        <w:gridCol w:w="1044"/>
        <w:gridCol w:w="960"/>
      </w:tblGrid>
      <w:tr w:rsidR="00EA6660" w:rsidRPr="00EA6660" w:rsidTr="00F23EE2">
        <w:trPr>
          <w:trHeight w:val="240"/>
        </w:trPr>
        <w:tc>
          <w:tcPr>
            <w:tcW w:w="104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Degre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6660" w:rsidRPr="00EA6660" w:rsidRDefault="00EA6660" w:rsidP="005A3DE9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6660" w:rsidRPr="00EA6660" w:rsidRDefault="00EA6660" w:rsidP="005A3DE9">
            <w:pPr>
              <w:jc w:val="center"/>
            </w:pPr>
            <w:r w:rsidRPr="00EA6660">
              <w:rPr>
                <w:rFonts w:hint="eastAsia"/>
              </w:rPr>
              <w:t>Degre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6660" w:rsidRPr="00EA6660" w:rsidRDefault="00EA6660" w:rsidP="005A3DE9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6660" w:rsidRPr="00EA6660" w:rsidRDefault="00EA6660" w:rsidP="005A3DE9">
            <w:pPr>
              <w:jc w:val="center"/>
            </w:pPr>
            <w:r w:rsidRPr="00EA6660">
              <w:rPr>
                <w:rFonts w:hint="eastAsia"/>
              </w:rPr>
              <w:t>Degree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6660" w:rsidRPr="00EA6660" w:rsidRDefault="00EA6660" w:rsidP="005A3DE9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6660" w:rsidRPr="00EA6660" w:rsidRDefault="00EA6660" w:rsidP="005A3DE9">
            <w:pPr>
              <w:jc w:val="center"/>
            </w:pPr>
            <w:r w:rsidRPr="00EA6660">
              <w:rPr>
                <w:rFonts w:hint="eastAsia"/>
              </w:rPr>
              <w:t>Degree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tcBorders>
              <w:top w:val="single" w:sz="6" w:space="0" w:color="auto"/>
            </w:tcBorders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t>Aire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889</w:t>
            </w:r>
          </w:p>
        </w:tc>
        <w:tc>
          <w:tcPr>
            <w:tcW w:w="960" w:type="dxa"/>
            <w:tcBorders>
              <w:top w:val="single" w:sz="6" w:space="0" w:color="auto"/>
            </w:tcBorders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imd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93</w:t>
            </w:r>
          </w:p>
        </w:tc>
        <w:tc>
          <w:tcPr>
            <w:tcW w:w="960" w:type="dxa"/>
            <w:tcBorders>
              <w:top w:val="single" w:sz="6" w:space="0" w:color="auto"/>
            </w:tcBorders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et112l</w:t>
            </w:r>
          </w:p>
        </w:tc>
        <w:tc>
          <w:tcPr>
            <w:tcW w:w="960" w:type="dxa"/>
            <w:tcBorders>
              <w:top w:val="single" w:sz="6" w:space="0" w:color="auto"/>
            </w:tcBorders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65</w:t>
            </w:r>
          </w:p>
        </w:tc>
        <w:tc>
          <w:tcPr>
            <w:tcW w:w="1044" w:type="dxa"/>
            <w:tcBorders>
              <w:top w:val="single" w:sz="6" w:space="0" w:color="auto"/>
            </w:tcBorders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Rap1gds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37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App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77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pgat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9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ias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63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Rfxap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87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Bmi1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369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Lrp4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75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Pin4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110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mnd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24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Brca1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689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rrc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80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ls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29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nf12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04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Carm1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78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t>Nanog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4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nkd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75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nf18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70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Cd24a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60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aprt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89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nkp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71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nf34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16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Cdh1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3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capd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1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npo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02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nf44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29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Cdx2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78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fkb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3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ola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54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npepl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14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Cyr61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69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fu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8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olr2e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86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pa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03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t>Eed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10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Nfyb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0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Pou5f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53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pn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09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Hibad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3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ol9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09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pcdc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32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Rprm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64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Hivep3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4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ope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1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pm2c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13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pusd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08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Htatip2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5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pdc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4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Prc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122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yr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35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Idh3g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25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Nr0b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64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repl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86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Saal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02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Ids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8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Nudt1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565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rkcbp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563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Samm50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06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Ilk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6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Osbpl1a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4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t>Prnp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89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Satb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792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Irs1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07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Osbpl7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7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rpf38a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19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Sdad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74</w:t>
            </w:r>
          </w:p>
        </w:tc>
      </w:tr>
      <w:tr w:rsidR="00EA6660" w:rsidRPr="00EA6660" w:rsidTr="00F23EE2">
        <w:trPr>
          <w:trHeight w:val="255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Irx3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89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Osgep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9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rpsap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28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Selk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19</w:t>
            </w:r>
          </w:p>
        </w:tc>
      </w:tr>
      <w:tr w:rsidR="00EA6660" w:rsidRPr="00EA6660" w:rsidTr="00F23EE2">
        <w:trPr>
          <w:trHeight w:val="270"/>
        </w:trPr>
        <w:tc>
          <w:tcPr>
            <w:tcW w:w="1044" w:type="dxa"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t>Klf4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1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Otud7b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51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rune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21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Sfrp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43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2hgdh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08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2ry5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60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Psen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75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Sfrs17b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48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3mbtl2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4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apd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5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smc6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62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Sft2d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86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actb2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67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Pdcl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73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Ptk7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1898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Sidt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518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Iqcg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564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dhx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84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tpla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94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Sox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421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doc1l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45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dxk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42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3hcc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75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t>Stat3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75</w:t>
            </w:r>
          </w:p>
        </w:tc>
      </w:tr>
      <w:tr w:rsidR="00EA6660" w:rsidRPr="00EA6660" w:rsidTr="00F23EE2">
        <w:trPr>
          <w:trHeight w:val="240"/>
        </w:trPr>
        <w:tc>
          <w:tcPr>
            <w:tcW w:w="1044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Lima1</w:t>
            </w:r>
          </w:p>
        </w:tc>
        <w:tc>
          <w:tcPr>
            <w:tcW w:w="960" w:type="dxa"/>
            <w:noWrap/>
            <w:vAlign w:val="center"/>
            <w:hideMark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50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proofErr w:type="spellStart"/>
            <w:r w:rsidRPr="00EA6660">
              <w:rPr>
                <w:rFonts w:hint="eastAsia"/>
              </w:rPr>
              <w:t>Perp</w:t>
            </w:r>
            <w:proofErr w:type="spellEnd"/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295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Rab5b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10</w:t>
            </w:r>
          </w:p>
        </w:tc>
        <w:tc>
          <w:tcPr>
            <w:tcW w:w="1044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Tpp1</w:t>
            </w:r>
          </w:p>
        </w:tc>
        <w:tc>
          <w:tcPr>
            <w:tcW w:w="960" w:type="dxa"/>
            <w:vAlign w:val="center"/>
          </w:tcPr>
          <w:p w:rsidR="00EA6660" w:rsidRPr="00EA6660" w:rsidRDefault="00EA6660" w:rsidP="00EA6660">
            <w:pPr>
              <w:jc w:val="center"/>
            </w:pPr>
            <w:r w:rsidRPr="00EA6660">
              <w:rPr>
                <w:rFonts w:hint="eastAsia"/>
              </w:rPr>
              <w:t>2317</w:t>
            </w:r>
          </w:p>
        </w:tc>
      </w:tr>
    </w:tbl>
    <w:p w:rsidR="005A3DE9" w:rsidRDefault="005A3DE9">
      <w:pPr>
        <w:rPr>
          <w:lang w:val="en"/>
        </w:rPr>
      </w:pPr>
    </w:p>
    <w:sectPr w:rsidR="005A3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C69" w:rsidRDefault="004F7C69" w:rsidP="00507628">
      <w:r>
        <w:separator/>
      </w:r>
    </w:p>
  </w:endnote>
  <w:endnote w:type="continuationSeparator" w:id="0">
    <w:p w:rsidR="004F7C69" w:rsidRDefault="004F7C69" w:rsidP="00507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C69" w:rsidRDefault="004F7C69" w:rsidP="00507628">
      <w:r>
        <w:separator/>
      </w:r>
    </w:p>
  </w:footnote>
  <w:footnote w:type="continuationSeparator" w:id="0">
    <w:p w:rsidR="004F7C69" w:rsidRDefault="004F7C69" w:rsidP="005076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654F96"/>
    <w:multiLevelType w:val="hybridMultilevel"/>
    <w:tmpl w:val="11067492"/>
    <w:lvl w:ilvl="0" w:tplc="01183EB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79D"/>
    <w:rsid w:val="00064ADD"/>
    <w:rsid w:val="0007510A"/>
    <w:rsid w:val="000D22F6"/>
    <w:rsid w:val="000E20E3"/>
    <w:rsid w:val="00114F6B"/>
    <w:rsid w:val="001460CB"/>
    <w:rsid w:val="001967F8"/>
    <w:rsid w:val="001A3E9D"/>
    <w:rsid w:val="0028603B"/>
    <w:rsid w:val="002A0E60"/>
    <w:rsid w:val="002A77CA"/>
    <w:rsid w:val="002E1C04"/>
    <w:rsid w:val="003037F5"/>
    <w:rsid w:val="00324653"/>
    <w:rsid w:val="003B79DB"/>
    <w:rsid w:val="003D0D7D"/>
    <w:rsid w:val="003D4507"/>
    <w:rsid w:val="003E774B"/>
    <w:rsid w:val="00410037"/>
    <w:rsid w:val="004218CF"/>
    <w:rsid w:val="00452087"/>
    <w:rsid w:val="004724F6"/>
    <w:rsid w:val="00487888"/>
    <w:rsid w:val="00493C9B"/>
    <w:rsid w:val="004F7C69"/>
    <w:rsid w:val="00507628"/>
    <w:rsid w:val="00507A22"/>
    <w:rsid w:val="00537504"/>
    <w:rsid w:val="00573B52"/>
    <w:rsid w:val="005A3DE9"/>
    <w:rsid w:val="005A751F"/>
    <w:rsid w:val="005B0F42"/>
    <w:rsid w:val="005B3DF0"/>
    <w:rsid w:val="005C1DE2"/>
    <w:rsid w:val="00681F56"/>
    <w:rsid w:val="006C7E65"/>
    <w:rsid w:val="006D4BFA"/>
    <w:rsid w:val="00721E50"/>
    <w:rsid w:val="00722643"/>
    <w:rsid w:val="007233A4"/>
    <w:rsid w:val="0073789E"/>
    <w:rsid w:val="00741499"/>
    <w:rsid w:val="00775AB6"/>
    <w:rsid w:val="007770A3"/>
    <w:rsid w:val="007923AE"/>
    <w:rsid w:val="007A612E"/>
    <w:rsid w:val="007C6901"/>
    <w:rsid w:val="007C7855"/>
    <w:rsid w:val="007D3AFB"/>
    <w:rsid w:val="007E2003"/>
    <w:rsid w:val="007E25B6"/>
    <w:rsid w:val="008348AC"/>
    <w:rsid w:val="008738C1"/>
    <w:rsid w:val="00877FD9"/>
    <w:rsid w:val="00884D87"/>
    <w:rsid w:val="00895174"/>
    <w:rsid w:val="009320E1"/>
    <w:rsid w:val="00967845"/>
    <w:rsid w:val="00973213"/>
    <w:rsid w:val="009A66AD"/>
    <w:rsid w:val="009F5947"/>
    <w:rsid w:val="00A3499C"/>
    <w:rsid w:val="00A9679D"/>
    <w:rsid w:val="00AA7F75"/>
    <w:rsid w:val="00AD2C68"/>
    <w:rsid w:val="00B0082D"/>
    <w:rsid w:val="00B65C6F"/>
    <w:rsid w:val="00B8571B"/>
    <w:rsid w:val="00BA3ED8"/>
    <w:rsid w:val="00BC26A3"/>
    <w:rsid w:val="00BD6FF5"/>
    <w:rsid w:val="00BF67DC"/>
    <w:rsid w:val="00C12C8F"/>
    <w:rsid w:val="00C22C56"/>
    <w:rsid w:val="00CA0EC4"/>
    <w:rsid w:val="00CB782B"/>
    <w:rsid w:val="00E35090"/>
    <w:rsid w:val="00E56492"/>
    <w:rsid w:val="00E733FA"/>
    <w:rsid w:val="00EA6660"/>
    <w:rsid w:val="00EC51C1"/>
    <w:rsid w:val="00EF38B4"/>
    <w:rsid w:val="00F16D5E"/>
    <w:rsid w:val="00F20828"/>
    <w:rsid w:val="00F21146"/>
    <w:rsid w:val="00F23EE2"/>
    <w:rsid w:val="00F5471E"/>
    <w:rsid w:val="00F72460"/>
    <w:rsid w:val="00F9476A"/>
    <w:rsid w:val="00FA3A8B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6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66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7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76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7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7628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507628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65C6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65C6F"/>
    <w:rPr>
      <w:sz w:val="18"/>
      <w:szCs w:val="18"/>
    </w:rPr>
  </w:style>
  <w:style w:type="paragraph" w:styleId="a8">
    <w:name w:val="List Paragraph"/>
    <w:basedOn w:val="a"/>
    <w:uiPriority w:val="34"/>
    <w:qFormat/>
    <w:rsid w:val="00F2082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6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66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7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76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7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7628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507628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65C6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65C6F"/>
    <w:rPr>
      <w:sz w:val="18"/>
      <w:szCs w:val="18"/>
    </w:rPr>
  </w:style>
  <w:style w:type="paragraph" w:styleId="a8">
    <w:name w:val="List Paragraph"/>
    <w:basedOn w:val="a"/>
    <w:uiPriority w:val="34"/>
    <w:qFormat/>
    <w:rsid w:val="00F208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3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>同济大学医学院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nie</dc:creator>
  <cp:lastModifiedBy>Rainnie</cp:lastModifiedBy>
  <cp:revision>3</cp:revision>
  <dcterms:created xsi:type="dcterms:W3CDTF">2013-01-15T07:35:00Z</dcterms:created>
  <dcterms:modified xsi:type="dcterms:W3CDTF">2013-03-29T10:03:00Z</dcterms:modified>
</cp:coreProperties>
</file>